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9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3"/>
        <w:gridCol w:w="970"/>
        <w:gridCol w:w="970"/>
        <w:gridCol w:w="970"/>
        <w:gridCol w:w="970"/>
        <w:gridCol w:w="970"/>
        <w:gridCol w:w="970"/>
      </w:tblGrid>
      <w:tr w:rsidR="002F1C06" w:rsidRPr="004B0508" w14:paraId="1053A452" w14:textId="77777777" w:rsidTr="00660A68">
        <w:trPr>
          <w:cantSplit/>
        </w:trPr>
        <w:tc>
          <w:tcPr>
            <w:tcW w:w="69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69FF8" w14:textId="77777777" w:rsidR="002F1C06" w:rsidRPr="004B0508" w:rsidRDefault="002F1C06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4B0508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l-GR"/>
              </w:rPr>
              <w:t>Tests</w:t>
            </w:r>
            <w:proofErr w:type="spellEnd"/>
            <w:r w:rsidRPr="004B0508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l-GR"/>
              </w:rPr>
              <w:t xml:space="preserve"> of </w:t>
            </w:r>
            <w:proofErr w:type="spellStart"/>
            <w:r w:rsidRPr="004B0508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l-GR"/>
              </w:rPr>
              <w:t>Normality</w:t>
            </w:r>
            <w:proofErr w:type="spellEnd"/>
          </w:p>
        </w:tc>
      </w:tr>
      <w:tr w:rsidR="002F1C06" w:rsidRPr="004B0508" w14:paraId="70E21436" w14:textId="77777777" w:rsidTr="00660A68">
        <w:trPr>
          <w:cantSplit/>
        </w:trPr>
        <w:tc>
          <w:tcPr>
            <w:tcW w:w="115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73D38C3E" w14:textId="77777777" w:rsidR="002F1C06" w:rsidRPr="004B0508" w:rsidRDefault="002F1C06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  <w:tc>
          <w:tcPr>
            <w:tcW w:w="2910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5B8180B" w14:textId="77777777" w:rsidR="002F1C06" w:rsidRPr="004B0508" w:rsidRDefault="002F1C06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Kolmogorov-Smirnov</w:t>
            </w: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  <w:lang w:val="el-GR"/>
              </w:rPr>
              <w:t>a</w:t>
            </w:r>
            <w:proofErr w:type="spellEnd"/>
          </w:p>
        </w:tc>
        <w:tc>
          <w:tcPr>
            <w:tcW w:w="2910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27F18AA" w14:textId="77777777" w:rsidR="002F1C06" w:rsidRPr="004B0508" w:rsidRDefault="002F1C06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Shapiro-Wilk</w:t>
            </w:r>
            <w:proofErr w:type="spellEnd"/>
          </w:p>
        </w:tc>
      </w:tr>
      <w:tr w:rsidR="002F1C06" w:rsidRPr="004B0508" w14:paraId="21FE228E" w14:textId="77777777" w:rsidTr="00660A68">
        <w:trPr>
          <w:cantSplit/>
        </w:trPr>
        <w:tc>
          <w:tcPr>
            <w:tcW w:w="115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2C2E4F62" w14:textId="77777777" w:rsidR="002F1C06" w:rsidRPr="004B0508" w:rsidRDefault="002F1C06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</w:p>
        </w:tc>
        <w:tc>
          <w:tcPr>
            <w:tcW w:w="97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7A82E82" w14:textId="77777777" w:rsidR="002F1C06" w:rsidRPr="004B0508" w:rsidRDefault="002F1C06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Statistic</w:t>
            </w:r>
            <w:proofErr w:type="spellEnd"/>
          </w:p>
        </w:tc>
        <w:tc>
          <w:tcPr>
            <w:tcW w:w="97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A0CE4C7" w14:textId="77777777" w:rsidR="002F1C06" w:rsidRPr="004B0508" w:rsidRDefault="002F1C06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df</w:t>
            </w:r>
            <w:proofErr w:type="spellEnd"/>
          </w:p>
        </w:tc>
        <w:tc>
          <w:tcPr>
            <w:tcW w:w="97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BB17EEF" w14:textId="77777777" w:rsidR="002F1C06" w:rsidRPr="004B0508" w:rsidRDefault="002F1C06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Sig</w:t>
            </w:r>
            <w:proofErr w:type="spellEnd"/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.</w:t>
            </w:r>
          </w:p>
        </w:tc>
        <w:tc>
          <w:tcPr>
            <w:tcW w:w="97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35F6C18" w14:textId="77777777" w:rsidR="002F1C06" w:rsidRPr="004B0508" w:rsidRDefault="002F1C06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Statistic</w:t>
            </w:r>
            <w:proofErr w:type="spellEnd"/>
          </w:p>
        </w:tc>
        <w:tc>
          <w:tcPr>
            <w:tcW w:w="97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EC2A352" w14:textId="77777777" w:rsidR="002F1C06" w:rsidRPr="004B0508" w:rsidRDefault="002F1C06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df</w:t>
            </w:r>
            <w:proofErr w:type="spellEnd"/>
          </w:p>
        </w:tc>
        <w:tc>
          <w:tcPr>
            <w:tcW w:w="97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C004905" w14:textId="77777777" w:rsidR="002F1C06" w:rsidRPr="004B0508" w:rsidRDefault="002F1C06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Sig</w:t>
            </w:r>
            <w:proofErr w:type="spellEnd"/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.</w:t>
            </w:r>
          </w:p>
        </w:tc>
      </w:tr>
      <w:tr w:rsidR="002F1C06" w:rsidRPr="004B0508" w14:paraId="2C007992" w14:textId="77777777" w:rsidTr="00660A68">
        <w:trPr>
          <w:cantSplit/>
        </w:trPr>
        <w:tc>
          <w:tcPr>
            <w:tcW w:w="115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D805DFB" w14:textId="77777777" w:rsidR="002F1C06" w:rsidRPr="004B0508" w:rsidRDefault="002F1C06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SUM</w:t>
            </w:r>
          </w:p>
        </w:tc>
        <w:tc>
          <w:tcPr>
            <w:tcW w:w="97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0A22919" w14:textId="77777777" w:rsidR="002F1C06" w:rsidRPr="004B0508" w:rsidRDefault="002F1C06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.247</w:t>
            </w:r>
          </w:p>
        </w:tc>
        <w:tc>
          <w:tcPr>
            <w:tcW w:w="9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80F5F6D" w14:textId="77777777" w:rsidR="002F1C06" w:rsidRPr="004B0508" w:rsidRDefault="002F1C06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40</w:t>
            </w:r>
          </w:p>
        </w:tc>
        <w:tc>
          <w:tcPr>
            <w:tcW w:w="9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0CCAD0A" w14:textId="77777777" w:rsidR="002F1C06" w:rsidRPr="004B0508" w:rsidRDefault="002F1C06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.000</w:t>
            </w:r>
          </w:p>
        </w:tc>
        <w:tc>
          <w:tcPr>
            <w:tcW w:w="9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7174DAC" w14:textId="77777777" w:rsidR="002F1C06" w:rsidRPr="004B0508" w:rsidRDefault="002F1C06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.899</w:t>
            </w:r>
          </w:p>
        </w:tc>
        <w:tc>
          <w:tcPr>
            <w:tcW w:w="9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40B8EAF" w14:textId="77777777" w:rsidR="002F1C06" w:rsidRPr="004B0508" w:rsidRDefault="002F1C06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40</w:t>
            </w:r>
          </w:p>
        </w:tc>
        <w:tc>
          <w:tcPr>
            <w:tcW w:w="97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6DA931" w14:textId="77777777" w:rsidR="002F1C06" w:rsidRPr="004B0508" w:rsidRDefault="002F1C06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.002</w:t>
            </w:r>
          </w:p>
        </w:tc>
      </w:tr>
      <w:tr w:rsidR="002F1C06" w:rsidRPr="004B0508" w14:paraId="4FD0E147" w14:textId="77777777" w:rsidTr="00660A68">
        <w:trPr>
          <w:cantSplit/>
        </w:trPr>
        <w:tc>
          <w:tcPr>
            <w:tcW w:w="115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944956E" w14:textId="77777777" w:rsidR="002F1C06" w:rsidRPr="004B0508" w:rsidRDefault="002F1C06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SUMPOST</w:t>
            </w:r>
          </w:p>
        </w:tc>
        <w:tc>
          <w:tcPr>
            <w:tcW w:w="97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7256A10" w14:textId="77777777" w:rsidR="002F1C06" w:rsidRPr="004B0508" w:rsidRDefault="002F1C06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.149</w:t>
            </w:r>
          </w:p>
        </w:tc>
        <w:tc>
          <w:tcPr>
            <w:tcW w:w="9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162BE22" w14:textId="77777777" w:rsidR="002F1C06" w:rsidRPr="004B0508" w:rsidRDefault="002F1C06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40</w:t>
            </w:r>
          </w:p>
        </w:tc>
        <w:tc>
          <w:tcPr>
            <w:tcW w:w="9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424DB6B" w14:textId="77777777" w:rsidR="002F1C06" w:rsidRPr="004B0508" w:rsidRDefault="002F1C06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.026</w:t>
            </w:r>
          </w:p>
        </w:tc>
        <w:tc>
          <w:tcPr>
            <w:tcW w:w="9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5027322" w14:textId="77777777" w:rsidR="002F1C06" w:rsidRPr="004B0508" w:rsidRDefault="002F1C06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.939</w:t>
            </w:r>
          </w:p>
        </w:tc>
        <w:tc>
          <w:tcPr>
            <w:tcW w:w="9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A07CDCB" w14:textId="77777777" w:rsidR="002F1C06" w:rsidRPr="004B0508" w:rsidRDefault="002F1C06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40</w:t>
            </w:r>
          </w:p>
        </w:tc>
        <w:tc>
          <w:tcPr>
            <w:tcW w:w="97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86EDAE8" w14:textId="77777777" w:rsidR="002F1C06" w:rsidRPr="004B0508" w:rsidRDefault="002F1C06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.033</w:t>
            </w:r>
          </w:p>
        </w:tc>
      </w:tr>
      <w:tr w:rsidR="002F1C06" w:rsidRPr="004B0508" w14:paraId="318C912D" w14:textId="77777777" w:rsidTr="00660A68">
        <w:trPr>
          <w:cantSplit/>
        </w:trPr>
        <w:tc>
          <w:tcPr>
            <w:tcW w:w="69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5F4952" w14:textId="77777777" w:rsidR="002F1C06" w:rsidRPr="004B0508" w:rsidRDefault="002F1C06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 xml:space="preserve">a. </w:t>
            </w:r>
            <w:proofErr w:type="spellStart"/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Lilliefors</w:t>
            </w:r>
            <w:proofErr w:type="spellEnd"/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 xml:space="preserve"> </w:t>
            </w:r>
            <w:proofErr w:type="spellStart"/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Significance</w:t>
            </w:r>
            <w:proofErr w:type="spellEnd"/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 xml:space="preserve"> </w:t>
            </w:r>
            <w:proofErr w:type="spellStart"/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Correction</w:t>
            </w:r>
            <w:proofErr w:type="spellEnd"/>
          </w:p>
        </w:tc>
      </w:tr>
    </w:tbl>
    <w:p w14:paraId="78AA42A3" w14:textId="77777777" w:rsidR="00CE2D6A" w:rsidRDefault="00CE2D6A"/>
    <w:sectPr w:rsidR="00CE2D6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C06"/>
    <w:rsid w:val="002F1C06"/>
    <w:rsid w:val="00CE2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D08058"/>
  <w15:chartTrackingRefBased/>
  <w15:docId w15:val="{0F1FC623-FB9F-4DBC-964C-EA5A59CAD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1C06"/>
    <w:pPr>
      <w:widowControl w:val="0"/>
      <w:spacing w:after="0" w:line="230" w:lineRule="exact"/>
      <w:jc w:val="both"/>
    </w:pPr>
    <w:rPr>
      <w:rFonts w:ascii="Palatino" w:eastAsia="Times New Roman" w:hAnsi="Palatino" w:cs="Times New Roman"/>
      <w:kern w:val="16"/>
      <w:sz w:val="19"/>
      <w:szCs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68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nteen seventeen</dc:creator>
  <cp:keywords/>
  <dc:description/>
  <cp:lastModifiedBy>seventeen seventeen</cp:lastModifiedBy>
  <cp:revision>1</cp:revision>
  <dcterms:created xsi:type="dcterms:W3CDTF">2021-03-29T17:33:00Z</dcterms:created>
  <dcterms:modified xsi:type="dcterms:W3CDTF">2021-03-29T17:33:00Z</dcterms:modified>
</cp:coreProperties>
</file>